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457" w:rsidRDefault="00E36457" w:rsidP="00E36457">
      <w:pPr>
        <w:autoSpaceDE w:val="0"/>
        <w:autoSpaceDN w:val="0"/>
        <w:adjustRightInd w:val="0"/>
        <w:snapToGrid w:val="0"/>
        <w:spacing w:before="120" w:line="260" w:lineRule="atLeast"/>
        <w:rPr>
          <w:rFonts w:ascii="Palatino Linotype" w:hAnsi="Palatino Linotype"/>
        </w:rPr>
      </w:pPr>
      <w:r w:rsidRPr="00381471">
        <w:rPr>
          <w:rFonts w:ascii="Palatino Linotype" w:hAnsi="Palatino Linotype"/>
          <w:b/>
          <w:bCs/>
        </w:rPr>
        <w:t xml:space="preserve">Supplementary Figure 1. Murine </w:t>
      </w:r>
      <w:proofErr w:type="spellStart"/>
      <w:r w:rsidRPr="00381471">
        <w:rPr>
          <w:rFonts w:ascii="Palatino Linotype" w:hAnsi="Palatino Linotype"/>
          <w:b/>
          <w:bCs/>
        </w:rPr>
        <w:t>neuroblastoma</w:t>
      </w:r>
      <w:proofErr w:type="spellEnd"/>
      <w:r w:rsidRPr="00381471">
        <w:rPr>
          <w:rFonts w:ascii="Palatino Linotype" w:hAnsi="Palatino Linotype"/>
          <w:b/>
          <w:bCs/>
        </w:rPr>
        <w:t xml:space="preserve"> sphere cells derived from </w:t>
      </w:r>
      <w:proofErr w:type="spellStart"/>
      <w:r w:rsidRPr="00381471">
        <w:rPr>
          <w:rFonts w:ascii="Palatino Linotype" w:hAnsi="Palatino Linotype"/>
          <w:b/>
          <w:bCs/>
          <w:i/>
        </w:rPr>
        <w:t>Th</w:t>
      </w:r>
      <w:proofErr w:type="spellEnd"/>
      <w:r w:rsidRPr="00381471">
        <w:rPr>
          <w:rFonts w:ascii="Palatino Linotype" w:hAnsi="Palatino Linotype"/>
          <w:b/>
          <w:bCs/>
          <w:i/>
        </w:rPr>
        <w:t>-MYCN</w:t>
      </w:r>
      <w:r w:rsidRPr="00381471">
        <w:rPr>
          <w:rFonts w:ascii="Palatino Linotype" w:hAnsi="Palatino Linotype"/>
          <w:b/>
          <w:bCs/>
        </w:rPr>
        <w:t xml:space="preserve"> tumors. A, </w:t>
      </w:r>
      <w:r w:rsidRPr="00381471">
        <w:rPr>
          <w:rFonts w:ascii="Palatino Linotype" w:hAnsi="Palatino Linotype"/>
          <w:bCs/>
        </w:rPr>
        <w:t>Representative p</w:t>
      </w:r>
      <w:r w:rsidRPr="00381471">
        <w:rPr>
          <w:rFonts w:ascii="Palatino Linotype" w:hAnsi="Palatino Linotype"/>
        </w:rPr>
        <w:t xml:space="preserve">hase-contrast image of </w:t>
      </w:r>
      <w:proofErr w:type="spellStart"/>
      <w:r w:rsidRPr="00381471">
        <w:rPr>
          <w:rFonts w:ascii="Palatino Linotype" w:hAnsi="Palatino Linotype"/>
          <w:i/>
          <w:iCs/>
        </w:rPr>
        <w:t>Th</w:t>
      </w:r>
      <w:proofErr w:type="spellEnd"/>
      <w:r w:rsidRPr="00381471">
        <w:rPr>
          <w:rFonts w:ascii="Palatino Linotype" w:hAnsi="Palatino Linotype"/>
          <w:i/>
          <w:iCs/>
        </w:rPr>
        <w:t xml:space="preserve">-MYCN </w:t>
      </w:r>
      <w:r w:rsidRPr="00381471">
        <w:rPr>
          <w:rFonts w:ascii="Palatino Linotype" w:hAnsi="Palatino Linotype"/>
        </w:rPr>
        <w:t>primary (1</w:t>
      </w:r>
      <w:r w:rsidRPr="00381471">
        <w:rPr>
          <w:rFonts w:ascii="Palatino Linotype" w:hAnsi="Palatino Linotype"/>
          <w:vertAlign w:val="superscript"/>
        </w:rPr>
        <w:t>st</w:t>
      </w:r>
      <w:r w:rsidRPr="00381471">
        <w:rPr>
          <w:rFonts w:ascii="Palatino Linotype" w:hAnsi="Palatino Linotype"/>
        </w:rPr>
        <w:t xml:space="preserve">) sphere cells. </w:t>
      </w:r>
      <w:r w:rsidRPr="00381471">
        <w:rPr>
          <w:rFonts w:ascii="Palatino Linotype" w:hAnsi="Palatino Linotype"/>
          <w:b/>
          <w:bCs/>
        </w:rPr>
        <w:t xml:space="preserve">B, </w:t>
      </w:r>
      <w:r w:rsidRPr="00381471">
        <w:rPr>
          <w:rFonts w:ascii="Palatino Linotype" w:hAnsi="Palatino Linotype"/>
          <w:bCs/>
        </w:rPr>
        <w:t>Representative p</w:t>
      </w:r>
      <w:r w:rsidRPr="00381471">
        <w:rPr>
          <w:rFonts w:ascii="Palatino Linotype" w:hAnsi="Palatino Linotype"/>
        </w:rPr>
        <w:t xml:space="preserve">hase-contrast images of serial sphere-forming assays of single cell-derived </w:t>
      </w:r>
      <w:proofErr w:type="spellStart"/>
      <w:r w:rsidRPr="00381471">
        <w:rPr>
          <w:rFonts w:ascii="Palatino Linotype" w:hAnsi="Palatino Linotype"/>
          <w:i/>
          <w:iCs/>
        </w:rPr>
        <w:t>Th</w:t>
      </w:r>
      <w:proofErr w:type="spellEnd"/>
      <w:r w:rsidRPr="00381471">
        <w:rPr>
          <w:rFonts w:ascii="Palatino Linotype" w:hAnsi="Palatino Linotype"/>
          <w:i/>
          <w:iCs/>
        </w:rPr>
        <w:t xml:space="preserve">-MYCN </w:t>
      </w:r>
      <w:r w:rsidRPr="00381471">
        <w:rPr>
          <w:rFonts w:ascii="Palatino Linotype" w:hAnsi="Palatino Linotype"/>
        </w:rPr>
        <w:t>secondary (2</w:t>
      </w:r>
      <w:r w:rsidRPr="00381471">
        <w:rPr>
          <w:rFonts w:ascii="Palatino Linotype" w:hAnsi="Palatino Linotype"/>
          <w:vertAlign w:val="superscript"/>
        </w:rPr>
        <w:t>nd</w:t>
      </w:r>
      <w:r w:rsidRPr="00381471">
        <w:rPr>
          <w:rFonts w:ascii="Palatino Linotype" w:hAnsi="Palatino Linotype"/>
        </w:rPr>
        <w:t xml:space="preserve">) sphere cells. Primary sphere cells were mechanistically dissociated into single cells by pipetting, and plated at clonal density of one cell/well into 96-well plates. Secondary spheres were assessed after 3 and 7 days in culture. </w:t>
      </w:r>
      <w:r w:rsidRPr="00381471">
        <w:rPr>
          <w:rFonts w:ascii="Palatino Linotype" w:hAnsi="Palatino Linotype"/>
          <w:b/>
          <w:bCs/>
        </w:rPr>
        <w:t xml:space="preserve">C, </w:t>
      </w:r>
      <w:r w:rsidRPr="00381471">
        <w:rPr>
          <w:rFonts w:ascii="Palatino Linotype" w:hAnsi="Palatino Linotype"/>
        </w:rPr>
        <w:t xml:space="preserve">Representative syngeneic tumor growth curves of two mice after subcutaneous injection of </w:t>
      </w:r>
      <w:proofErr w:type="spellStart"/>
      <w:r w:rsidRPr="00381471">
        <w:rPr>
          <w:rFonts w:ascii="Palatino Linotype" w:hAnsi="Palatino Linotype"/>
          <w:i/>
          <w:iCs/>
        </w:rPr>
        <w:t>Th</w:t>
      </w:r>
      <w:proofErr w:type="spellEnd"/>
      <w:r w:rsidRPr="00381471">
        <w:rPr>
          <w:rFonts w:ascii="Palatino Linotype" w:hAnsi="Palatino Linotype"/>
          <w:i/>
          <w:iCs/>
        </w:rPr>
        <w:t xml:space="preserve">-MYCN </w:t>
      </w:r>
      <w:r w:rsidRPr="00381471">
        <w:rPr>
          <w:rFonts w:ascii="Palatino Linotype" w:hAnsi="Palatino Linotype"/>
        </w:rPr>
        <w:t>primary sphere cells.</w:t>
      </w:r>
    </w:p>
    <w:p w:rsidR="009D3649" w:rsidRPr="00381471" w:rsidRDefault="009D3649" w:rsidP="00E36457">
      <w:pPr>
        <w:autoSpaceDE w:val="0"/>
        <w:autoSpaceDN w:val="0"/>
        <w:adjustRightInd w:val="0"/>
        <w:snapToGrid w:val="0"/>
        <w:spacing w:before="120" w:line="260" w:lineRule="atLeast"/>
        <w:rPr>
          <w:rFonts w:ascii="Palatino Linotype" w:hAnsi="Palatino Linotype"/>
        </w:rPr>
      </w:pPr>
    </w:p>
    <w:p w:rsidR="00E36457" w:rsidRDefault="00E36457" w:rsidP="00E36457">
      <w:pPr>
        <w:autoSpaceDE w:val="0"/>
        <w:autoSpaceDN w:val="0"/>
        <w:adjustRightInd w:val="0"/>
        <w:snapToGrid w:val="0"/>
        <w:spacing w:before="120" w:line="260" w:lineRule="atLeast"/>
        <w:rPr>
          <w:rFonts w:ascii="Palatino Linotype" w:hAnsi="Palatino Linotype"/>
        </w:rPr>
      </w:pPr>
      <w:r w:rsidRPr="00381471">
        <w:rPr>
          <w:rFonts w:ascii="Palatino Linotype" w:hAnsi="Palatino Linotype"/>
          <w:b/>
          <w:bCs/>
        </w:rPr>
        <w:t xml:space="preserve">Supplementary Figure 2. PRMT1 is essential for cell proliferation in </w:t>
      </w:r>
      <w:r w:rsidRPr="00381471">
        <w:rPr>
          <w:rFonts w:ascii="Palatino Linotype" w:hAnsi="Palatino Linotype"/>
          <w:b/>
          <w:bCs/>
          <w:i/>
          <w:iCs/>
        </w:rPr>
        <w:t xml:space="preserve">MYCN </w:t>
      </w:r>
      <w:r w:rsidRPr="00381471">
        <w:rPr>
          <w:rFonts w:ascii="Palatino Linotype" w:hAnsi="Palatino Linotype"/>
          <w:b/>
          <w:bCs/>
        </w:rPr>
        <w:t xml:space="preserve">non-amplified human </w:t>
      </w:r>
      <w:proofErr w:type="spellStart"/>
      <w:r w:rsidRPr="00381471">
        <w:rPr>
          <w:rFonts w:ascii="Palatino Linotype" w:hAnsi="Palatino Linotype"/>
          <w:b/>
          <w:bCs/>
        </w:rPr>
        <w:t>neuroblastoma</w:t>
      </w:r>
      <w:proofErr w:type="spellEnd"/>
      <w:r w:rsidRPr="00381471">
        <w:rPr>
          <w:rFonts w:ascii="Palatino Linotype" w:hAnsi="Palatino Linotype"/>
          <w:b/>
          <w:bCs/>
        </w:rPr>
        <w:t xml:space="preserve"> cells. </w:t>
      </w:r>
      <w:r w:rsidRPr="00381471">
        <w:rPr>
          <w:rFonts w:ascii="Palatino Linotype" w:hAnsi="Palatino Linotype"/>
        </w:rPr>
        <w:t xml:space="preserve">Western blot of </w:t>
      </w:r>
      <w:r w:rsidRPr="00381471">
        <w:rPr>
          <w:rFonts w:ascii="Palatino Linotype" w:hAnsi="Palatino Linotype"/>
          <w:i/>
          <w:iCs/>
        </w:rPr>
        <w:t xml:space="preserve">MYCN </w:t>
      </w:r>
      <w:r w:rsidRPr="00381471">
        <w:rPr>
          <w:rFonts w:ascii="Palatino Linotype" w:hAnsi="Palatino Linotype"/>
        </w:rPr>
        <w:t xml:space="preserve">non-amplified human </w:t>
      </w:r>
      <w:proofErr w:type="spellStart"/>
      <w:r w:rsidRPr="00381471">
        <w:rPr>
          <w:rFonts w:ascii="Palatino Linotype" w:hAnsi="Palatino Linotype"/>
        </w:rPr>
        <w:t>neuroblastoma</w:t>
      </w:r>
      <w:proofErr w:type="spellEnd"/>
      <w:r w:rsidRPr="00381471">
        <w:rPr>
          <w:rFonts w:ascii="Palatino Linotype" w:hAnsi="Palatino Linotype"/>
        </w:rPr>
        <w:t xml:space="preserve"> cell lines SK-N-AS (</w:t>
      </w:r>
      <w:r w:rsidRPr="00381471">
        <w:rPr>
          <w:rFonts w:ascii="Palatino Linotype" w:hAnsi="Palatino Linotype"/>
          <w:b/>
        </w:rPr>
        <w:t>A</w:t>
      </w:r>
      <w:r w:rsidRPr="00381471">
        <w:rPr>
          <w:rFonts w:ascii="Palatino Linotype" w:hAnsi="Palatino Linotype"/>
        </w:rPr>
        <w:t>) and SH-EP1 (</w:t>
      </w:r>
      <w:r w:rsidRPr="00381471">
        <w:rPr>
          <w:rFonts w:ascii="Palatino Linotype" w:hAnsi="Palatino Linotype"/>
          <w:b/>
        </w:rPr>
        <w:t>C</w:t>
      </w:r>
      <w:r w:rsidRPr="00381471">
        <w:rPr>
          <w:rFonts w:ascii="Palatino Linotype" w:hAnsi="Palatino Linotype"/>
        </w:rPr>
        <w:t>) stably expressing shPRMT1-1 or scramble. Cell proliferation assays of SK-N-AS (</w:t>
      </w:r>
      <w:r w:rsidRPr="00381471">
        <w:rPr>
          <w:rFonts w:ascii="Palatino Linotype" w:hAnsi="Palatino Linotype"/>
          <w:b/>
        </w:rPr>
        <w:t>B</w:t>
      </w:r>
      <w:r w:rsidRPr="00381471">
        <w:rPr>
          <w:rFonts w:ascii="Palatino Linotype" w:hAnsi="Palatino Linotype"/>
        </w:rPr>
        <w:t>) and SH-EP1 (</w:t>
      </w:r>
      <w:r w:rsidRPr="00381471">
        <w:rPr>
          <w:rFonts w:ascii="Palatino Linotype" w:hAnsi="Palatino Linotype"/>
          <w:b/>
        </w:rPr>
        <w:t>D</w:t>
      </w:r>
      <w:r w:rsidRPr="00381471">
        <w:rPr>
          <w:rFonts w:ascii="Palatino Linotype" w:hAnsi="Palatino Linotype"/>
        </w:rPr>
        <w:t xml:space="preserve">) stably expression shPRMT1-1 or scramble. Data are mean ± SD (n=3) relative to the scramble control. </w:t>
      </w:r>
      <w:r w:rsidRPr="00381471">
        <w:rPr>
          <w:rFonts w:ascii="Palatino Linotype" w:hAnsi="Palatino Linotype"/>
          <w:b/>
        </w:rPr>
        <w:t>E</w:t>
      </w:r>
      <w:r w:rsidRPr="00381471">
        <w:rPr>
          <w:rFonts w:ascii="Palatino Linotype" w:hAnsi="Palatino Linotype"/>
        </w:rPr>
        <w:t>, Cell cycle analysis of SK-N-</w:t>
      </w:r>
      <w:proofErr w:type="gramStart"/>
      <w:r w:rsidRPr="00381471">
        <w:rPr>
          <w:rFonts w:ascii="Palatino Linotype" w:hAnsi="Palatino Linotype"/>
        </w:rPr>
        <w:t>BE(</w:t>
      </w:r>
      <w:proofErr w:type="gramEnd"/>
      <w:r w:rsidRPr="00381471">
        <w:rPr>
          <w:rFonts w:ascii="Palatino Linotype" w:hAnsi="Palatino Linotype"/>
        </w:rPr>
        <w:t>2)C cells expressing shPRMT1-D6 or scramble with or without Dox treatment. 5X10</w:t>
      </w:r>
      <w:r w:rsidRPr="00381471">
        <w:rPr>
          <w:rFonts w:ascii="Palatino Linotype" w:hAnsi="Palatino Linotype"/>
          <w:vertAlign w:val="superscript"/>
        </w:rPr>
        <w:t>3</w:t>
      </w:r>
      <w:r w:rsidRPr="00381471">
        <w:rPr>
          <w:rFonts w:ascii="Palatino Linotype" w:hAnsi="Palatino Linotype"/>
        </w:rPr>
        <w:t xml:space="preserve"> cells were plated in Corning 3603 black 96-well plates and incubated for 72 hr. Cell cycle analysis was performed by using the Click-</w:t>
      </w:r>
      <w:proofErr w:type="spellStart"/>
      <w:r w:rsidRPr="00381471">
        <w:rPr>
          <w:rFonts w:ascii="Palatino Linotype" w:hAnsi="Palatino Linotype"/>
        </w:rPr>
        <w:t>iT</w:t>
      </w:r>
      <w:proofErr w:type="spellEnd"/>
      <w:r w:rsidRPr="00381471">
        <w:rPr>
          <w:rFonts w:ascii="Palatino Linotype" w:hAnsi="Palatino Linotype"/>
        </w:rPr>
        <w:t xml:space="preserve">™ Plus </w:t>
      </w:r>
      <w:proofErr w:type="spellStart"/>
      <w:r w:rsidRPr="00381471">
        <w:rPr>
          <w:rFonts w:ascii="Palatino Linotype" w:hAnsi="Palatino Linotype"/>
        </w:rPr>
        <w:t>EdU</w:t>
      </w:r>
      <w:proofErr w:type="spellEnd"/>
      <w:r w:rsidRPr="00381471">
        <w:rPr>
          <w:rFonts w:ascii="Palatino Linotype" w:hAnsi="Palatino Linotype"/>
        </w:rPr>
        <w:t xml:space="preserve"> Alexa Fluor™ 647 Imaging Kit (</w:t>
      </w:r>
      <w:proofErr w:type="spellStart"/>
      <w:r w:rsidRPr="00381471">
        <w:rPr>
          <w:rFonts w:ascii="Palatino Linotype" w:hAnsi="Palatino Linotype"/>
        </w:rPr>
        <w:t>ThermoFisher</w:t>
      </w:r>
      <w:proofErr w:type="spellEnd"/>
      <w:r w:rsidRPr="00381471">
        <w:rPr>
          <w:rFonts w:ascii="Palatino Linotype" w:hAnsi="Palatino Linotype"/>
        </w:rPr>
        <w:t xml:space="preserve"> Scientific, C10634) on </w:t>
      </w:r>
      <w:proofErr w:type="spellStart"/>
      <w:r w:rsidRPr="00381471">
        <w:rPr>
          <w:rFonts w:ascii="Palatino Linotype" w:hAnsi="Palatino Linotype"/>
        </w:rPr>
        <w:t>Celligo</w:t>
      </w:r>
      <w:proofErr w:type="spellEnd"/>
      <w:r w:rsidRPr="00381471">
        <w:rPr>
          <w:rFonts w:ascii="Palatino Linotype" w:hAnsi="Palatino Linotype"/>
        </w:rPr>
        <w:t xml:space="preserve">. </w:t>
      </w:r>
    </w:p>
    <w:p w:rsidR="009D3649" w:rsidRDefault="009D3649" w:rsidP="00E36457">
      <w:pPr>
        <w:autoSpaceDE w:val="0"/>
        <w:autoSpaceDN w:val="0"/>
        <w:adjustRightInd w:val="0"/>
        <w:snapToGrid w:val="0"/>
        <w:spacing w:before="120" w:line="260" w:lineRule="atLeast"/>
        <w:rPr>
          <w:rFonts w:ascii="Palatino Linotype" w:hAnsi="Palatino Linotype"/>
        </w:rPr>
      </w:pPr>
    </w:p>
    <w:p w:rsidR="0006020B" w:rsidRDefault="0006020B" w:rsidP="00E36457">
      <w:pPr>
        <w:autoSpaceDE w:val="0"/>
        <w:autoSpaceDN w:val="0"/>
        <w:adjustRightInd w:val="0"/>
        <w:snapToGrid w:val="0"/>
        <w:spacing w:before="120" w:line="260" w:lineRule="atLeast"/>
        <w:rPr>
          <w:rFonts w:ascii="Palatino Linotype" w:hAnsi="Palatino Linotype"/>
          <w:bCs/>
        </w:rPr>
      </w:pPr>
      <w:r w:rsidRPr="00381471">
        <w:rPr>
          <w:rFonts w:ascii="Palatino Linotype" w:hAnsi="Palatino Linotype"/>
          <w:b/>
          <w:bCs/>
        </w:rPr>
        <w:t>Supplementary Figure 3.</w:t>
      </w:r>
      <w:r w:rsidR="009041E5">
        <w:rPr>
          <w:rFonts w:ascii="Palatino Linotype" w:hAnsi="Palatino Linotype"/>
          <w:b/>
          <w:bCs/>
        </w:rPr>
        <w:t xml:space="preserve"> </w:t>
      </w:r>
      <w:r w:rsidR="004764F5">
        <w:rPr>
          <w:rFonts w:ascii="Palatino Linotype" w:hAnsi="Palatino Linotype"/>
          <w:b/>
          <w:bCs/>
        </w:rPr>
        <w:t>Substrate</w:t>
      </w:r>
      <w:r w:rsidR="00223E37">
        <w:rPr>
          <w:rFonts w:ascii="Palatino Linotype" w:hAnsi="Palatino Linotype"/>
          <w:b/>
          <w:bCs/>
        </w:rPr>
        <w:t xml:space="preserve"> scavenging in PRMT1 knockdown cells. </w:t>
      </w:r>
      <w:r w:rsidR="00A209AD">
        <w:rPr>
          <w:rFonts w:ascii="Palatino Linotype" w:hAnsi="Palatino Linotype"/>
          <w:bCs/>
        </w:rPr>
        <w:t>Western blot of Kelly (</w:t>
      </w:r>
      <w:r w:rsidR="00A209AD" w:rsidRPr="008F6A18">
        <w:rPr>
          <w:rFonts w:ascii="Palatino Linotype" w:hAnsi="Palatino Linotype"/>
          <w:b/>
          <w:bCs/>
        </w:rPr>
        <w:t>A</w:t>
      </w:r>
      <w:r w:rsidR="00A209AD">
        <w:rPr>
          <w:rFonts w:ascii="Palatino Linotype" w:hAnsi="Palatino Linotype"/>
          <w:bCs/>
        </w:rPr>
        <w:t>), SK-N-BE(2)C (</w:t>
      </w:r>
      <w:r w:rsidR="00A209AD" w:rsidRPr="008F6A18">
        <w:rPr>
          <w:rFonts w:ascii="Palatino Linotype" w:hAnsi="Palatino Linotype"/>
          <w:b/>
          <w:bCs/>
        </w:rPr>
        <w:t>B</w:t>
      </w:r>
      <w:r w:rsidR="00A209AD">
        <w:rPr>
          <w:rFonts w:ascii="Palatino Linotype" w:hAnsi="Palatino Linotype"/>
          <w:bCs/>
        </w:rPr>
        <w:t>), SK-N-AS (</w:t>
      </w:r>
      <w:r w:rsidR="00A209AD" w:rsidRPr="008F6A18">
        <w:rPr>
          <w:rFonts w:ascii="Palatino Linotype" w:hAnsi="Palatino Linotype"/>
          <w:b/>
          <w:bCs/>
        </w:rPr>
        <w:t>C</w:t>
      </w:r>
      <w:r w:rsidR="00A209AD">
        <w:rPr>
          <w:rFonts w:ascii="Palatino Linotype" w:hAnsi="Palatino Linotype"/>
          <w:bCs/>
        </w:rPr>
        <w:t>), SH-EP1 (</w:t>
      </w:r>
      <w:r w:rsidR="00A209AD" w:rsidRPr="008F6A18">
        <w:rPr>
          <w:rFonts w:ascii="Palatino Linotype" w:hAnsi="Palatino Linotype"/>
          <w:b/>
          <w:bCs/>
        </w:rPr>
        <w:t>D</w:t>
      </w:r>
      <w:r w:rsidR="00A209AD">
        <w:rPr>
          <w:rFonts w:ascii="Palatino Linotype" w:hAnsi="Palatino Linotype"/>
          <w:bCs/>
        </w:rPr>
        <w:t>) and SH-SY5Y (</w:t>
      </w:r>
      <w:r w:rsidR="00A209AD" w:rsidRPr="008F6A18">
        <w:rPr>
          <w:rFonts w:ascii="Palatino Linotype" w:hAnsi="Palatino Linotype"/>
          <w:b/>
          <w:bCs/>
        </w:rPr>
        <w:t>E</w:t>
      </w:r>
      <w:r w:rsidR="00A209AD">
        <w:rPr>
          <w:rFonts w:ascii="Palatino Linotype" w:hAnsi="Palatino Linotype"/>
          <w:bCs/>
        </w:rPr>
        <w:t xml:space="preserve">) cells </w:t>
      </w:r>
      <w:r w:rsidR="0074058F">
        <w:rPr>
          <w:rFonts w:ascii="Palatino Linotype" w:hAnsi="Palatino Linotype"/>
          <w:bCs/>
        </w:rPr>
        <w:t>transfected with ON-</w:t>
      </w:r>
      <w:proofErr w:type="spellStart"/>
      <w:r w:rsidR="0074058F">
        <w:rPr>
          <w:rFonts w:ascii="Palatino Linotype" w:hAnsi="Palatino Linotype"/>
          <w:bCs/>
        </w:rPr>
        <w:t>TARGETplus</w:t>
      </w:r>
      <w:proofErr w:type="spellEnd"/>
      <w:r w:rsidR="0074058F">
        <w:rPr>
          <w:rFonts w:ascii="Palatino Linotype" w:hAnsi="Palatino Linotype"/>
          <w:bCs/>
        </w:rPr>
        <w:t xml:space="preserve"> human siPRMT1 pool</w:t>
      </w:r>
      <w:r w:rsidR="00A209AD">
        <w:rPr>
          <w:rFonts w:ascii="Palatino Linotype" w:hAnsi="Palatino Linotype"/>
          <w:bCs/>
        </w:rPr>
        <w:t xml:space="preserve"> (siPRMT1) </w:t>
      </w:r>
      <w:r w:rsidR="0074058F">
        <w:rPr>
          <w:rFonts w:ascii="Palatino Linotype" w:hAnsi="Palatino Linotype"/>
          <w:bCs/>
        </w:rPr>
        <w:t>or ON-</w:t>
      </w:r>
      <w:proofErr w:type="spellStart"/>
      <w:r w:rsidR="0074058F">
        <w:rPr>
          <w:rFonts w:ascii="Palatino Linotype" w:hAnsi="Palatino Linotype"/>
          <w:bCs/>
        </w:rPr>
        <w:t>TARGETplus</w:t>
      </w:r>
      <w:proofErr w:type="spellEnd"/>
      <w:r w:rsidR="0074058F">
        <w:rPr>
          <w:rFonts w:ascii="Palatino Linotype" w:hAnsi="Palatino Linotype"/>
          <w:bCs/>
        </w:rPr>
        <w:t xml:space="preserve"> Non-targeting pool</w:t>
      </w:r>
      <w:r w:rsidR="00A209AD">
        <w:rPr>
          <w:rFonts w:ascii="Palatino Linotype" w:hAnsi="Palatino Linotype"/>
          <w:bCs/>
        </w:rPr>
        <w:t xml:space="preserve"> (</w:t>
      </w:r>
      <w:proofErr w:type="spellStart"/>
      <w:r w:rsidR="00A209AD">
        <w:rPr>
          <w:rFonts w:ascii="Palatino Linotype" w:hAnsi="Palatino Linotype"/>
          <w:bCs/>
        </w:rPr>
        <w:t>siScr</w:t>
      </w:r>
      <w:proofErr w:type="spellEnd"/>
      <w:r w:rsidR="00A209AD">
        <w:rPr>
          <w:rFonts w:ascii="Palatino Linotype" w:hAnsi="Palatino Linotype"/>
          <w:bCs/>
        </w:rPr>
        <w:t>)</w:t>
      </w:r>
      <w:r w:rsidR="007815C9">
        <w:rPr>
          <w:rFonts w:ascii="Palatino Linotype" w:hAnsi="Palatino Linotype"/>
          <w:bCs/>
        </w:rPr>
        <w:t xml:space="preserve"> </w:t>
      </w:r>
      <w:r w:rsidR="002B615F">
        <w:rPr>
          <w:rFonts w:ascii="Palatino Linotype" w:hAnsi="Palatino Linotype"/>
          <w:bCs/>
        </w:rPr>
        <w:t xml:space="preserve">using specific antibodies against </w:t>
      </w:r>
      <w:proofErr w:type="spellStart"/>
      <w:r w:rsidR="002B615F">
        <w:rPr>
          <w:rFonts w:ascii="Palatino Linotype" w:hAnsi="Palatino Linotype"/>
          <w:bCs/>
        </w:rPr>
        <w:t>aDMA</w:t>
      </w:r>
      <w:proofErr w:type="spellEnd"/>
      <w:r w:rsidR="002B615F">
        <w:rPr>
          <w:rFonts w:ascii="Palatino Linotype" w:hAnsi="Palatino Linotype"/>
          <w:bCs/>
        </w:rPr>
        <w:t xml:space="preserve">, </w:t>
      </w:r>
      <w:proofErr w:type="spellStart"/>
      <w:r w:rsidR="002B615F">
        <w:rPr>
          <w:rFonts w:ascii="Palatino Linotype" w:hAnsi="Palatino Linotype"/>
          <w:bCs/>
        </w:rPr>
        <w:t>sDMA</w:t>
      </w:r>
      <w:proofErr w:type="spellEnd"/>
      <w:r w:rsidR="002B615F">
        <w:rPr>
          <w:rFonts w:ascii="Palatino Linotype" w:hAnsi="Palatino Linotype"/>
          <w:bCs/>
        </w:rPr>
        <w:t xml:space="preserve">, PRMT1, PRMT5 and </w:t>
      </w:r>
      <w:r w:rsidR="002B615F" w:rsidRPr="00EB5630">
        <w:rPr>
          <w:rFonts w:ascii="Symbol" w:hAnsi="Symbol"/>
          <w:bCs/>
        </w:rPr>
        <w:t></w:t>
      </w:r>
      <w:r w:rsidR="002B615F">
        <w:rPr>
          <w:rFonts w:ascii="Palatino Linotype" w:hAnsi="Palatino Linotype"/>
          <w:bCs/>
        </w:rPr>
        <w:t>-actin.</w:t>
      </w:r>
    </w:p>
    <w:p w:rsidR="009D3649" w:rsidRDefault="009D3649" w:rsidP="00E36457">
      <w:pPr>
        <w:autoSpaceDE w:val="0"/>
        <w:autoSpaceDN w:val="0"/>
        <w:adjustRightInd w:val="0"/>
        <w:snapToGrid w:val="0"/>
        <w:spacing w:before="120" w:line="260" w:lineRule="atLeast"/>
        <w:rPr>
          <w:rFonts w:ascii="Palatino Linotype" w:hAnsi="Palatino Linotype"/>
        </w:rPr>
      </w:pPr>
      <w:bookmarkStart w:id="0" w:name="_GoBack"/>
      <w:bookmarkEnd w:id="0"/>
    </w:p>
    <w:p w:rsidR="00E36457" w:rsidRPr="00381471" w:rsidRDefault="00E36457" w:rsidP="00E36457">
      <w:pPr>
        <w:autoSpaceDE w:val="0"/>
        <w:autoSpaceDN w:val="0"/>
        <w:adjustRightInd w:val="0"/>
        <w:snapToGrid w:val="0"/>
        <w:spacing w:before="120" w:line="260" w:lineRule="atLeast"/>
        <w:rPr>
          <w:rFonts w:ascii="Palatino Linotype" w:hAnsi="Palatino Linotype"/>
          <w:b/>
          <w:bCs/>
        </w:rPr>
      </w:pPr>
      <w:r w:rsidRPr="00381471">
        <w:rPr>
          <w:rFonts w:ascii="Palatino Linotype" w:hAnsi="Palatino Linotype"/>
          <w:b/>
          <w:bCs/>
        </w:rPr>
        <w:t xml:space="preserve">Supplementary Figure </w:t>
      </w:r>
      <w:r w:rsidR="0006020B">
        <w:rPr>
          <w:rFonts w:ascii="Palatino Linotype" w:hAnsi="Palatino Linotype"/>
          <w:b/>
          <w:bCs/>
        </w:rPr>
        <w:t>4</w:t>
      </w:r>
      <w:r w:rsidRPr="00381471">
        <w:rPr>
          <w:rFonts w:ascii="Palatino Linotype" w:hAnsi="Palatino Linotype"/>
          <w:b/>
          <w:bCs/>
        </w:rPr>
        <w:t xml:space="preserve">. The </w:t>
      </w:r>
      <w:r w:rsidRPr="00381471">
        <w:rPr>
          <w:rFonts w:ascii="Palatino Linotype" w:hAnsi="Palatino Linotype"/>
          <w:b/>
          <w:bCs/>
          <w:i/>
          <w:iCs/>
        </w:rPr>
        <w:t xml:space="preserve">in vivo </w:t>
      </w:r>
      <w:r w:rsidRPr="00381471">
        <w:rPr>
          <w:rFonts w:ascii="Palatino Linotype" w:hAnsi="Palatino Linotype"/>
          <w:b/>
          <w:bCs/>
        </w:rPr>
        <w:t xml:space="preserve">toxicity of </w:t>
      </w:r>
      <w:proofErr w:type="spellStart"/>
      <w:r w:rsidRPr="00381471">
        <w:rPr>
          <w:rFonts w:ascii="Palatino Linotype" w:hAnsi="Palatino Linotype"/>
          <w:b/>
          <w:bCs/>
        </w:rPr>
        <w:t>diamidine</w:t>
      </w:r>
      <w:proofErr w:type="spellEnd"/>
      <w:r w:rsidRPr="00381471">
        <w:rPr>
          <w:rFonts w:ascii="Palatino Linotype" w:hAnsi="Palatino Linotype"/>
          <w:b/>
          <w:bCs/>
        </w:rPr>
        <w:t xml:space="preserve"> compounds. A, </w:t>
      </w:r>
      <w:r w:rsidRPr="00381471">
        <w:rPr>
          <w:rFonts w:ascii="Palatino Linotype" w:hAnsi="Palatino Linotype"/>
        </w:rPr>
        <w:t xml:space="preserve">Schematic representation of progression of spontaneously developing </w:t>
      </w:r>
      <w:proofErr w:type="spellStart"/>
      <w:r w:rsidRPr="00381471">
        <w:rPr>
          <w:rFonts w:ascii="Palatino Linotype" w:hAnsi="Palatino Linotype"/>
        </w:rPr>
        <w:t>neuroblastoma</w:t>
      </w:r>
      <w:proofErr w:type="spellEnd"/>
      <w:r w:rsidRPr="00381471">
        <w:rPr>
          <w:rFonts w:ascii="Palatino Linotype" w:hAnsi="Palatino Linotype"/>
        </w:rPr>
        <w:t xml:space="preserve"> tumor in homozygous </w:t>
      </w:r>
      <w:proofErr w:type="spellStart"/>
      <w:r w:rsidRPr="00381471">
        <w:rPr>
          <w:rFonts w:ascii="Palatino Linotype" w:hAnsi="Palatino Linotype"/>
          <w:i/>
          <w:iCs/>
        </w:rPr>
        <w:t>Th</w:t>
      </w:r>
      <w:proofErr w:type="spellEnd"/>
      <w:r w:rsidRPr="00381471">
        <w:rPr>
          <w:rFonts w:ascii="Palatino Linotype" w:hAnsi="Palatino Linotype"/>
          <w:i/>
          <w:iCs/>
        </w:rPr>
        <w:t xml:space="preserve">-MYCN </w:t>
      </w:r>
      <w:r w:rsidRPr="00381471">
        <w:rPr>
          <w:rFonts w:ascii="Palatino Linotype" w:hAnsi="Palatino Linotype"/>
        </w:rPr>
        <w:t xml:space="preserve">mice. The numbers shown are postnatal days. The drug treatment started from P28 for 10 days. </w:t>
      </w:r>
      <w:r w:rsidRPr="00381471">
        <w:rPr>
          <w:rFonts w:ascii="Palatino Linotype" w:hAnsi="Palatino Linotype"/>
          <w:b/>
          <w:bCs/>
        </w:rPr>
        <w:t xml:space="preserve">B, </w:t>
      </w:r>
      <w:r w:rsidRPr="00381471">
        <w:rPr>
          <w:rFonts w:ascii="Palatino Linotype" w:hAnsi="Palatino Linotype"/>
        </w:rPr>
        <w:t xml:space="preserve">Percentage of weight change of mice treated with saline or </w:t>
      </w:r>
      <w:proofErr w:type="spellStart"/>
      <w:r w:rsidRPr="00381471">
        <w:rPr>
          <w:rFonts w:ascii="Palatino Linotype" w:hAnsi="Palatino Linotype"/>
        </w:rPr>
        <w:t>furamidine</w:t>
      </w:r>
      <w:proofErr w:type="spellEnd"/>
      <w:r w:rsidRPr="00381471">
        <w:rPr>
          <w:rFonts w:ascii="Palatino Linotype" w:hAnsi="Palatino Linotype"/>
        </w:rPr>
        <w:t xml:space="preserve"> (5, 10 or 15 mg/kg; n=5). </w:t>
      </w:r>
      <w:r w:rsidRPr="00381471">
        <w:rPr>
          <w:rFonts w:ascii="Palatino Linotype" w:hAnsi="Palatino Linotype"/>
          <w:b/>
        </w:rPr>
        <w:t>C</w:t>
      </w:r>
      <w:r w:rsidRPr="00381471">
        <w:rPr>
          <w:rFonts w:ascii="Palatino Linotype" w:hAnsi="Palatino Linotype"/>
        </w:rPr>
        <w:t xml:space="preserve">, The drug treatment started from P28 for 7 days. </w:t>
      </w:r>
      <w:r w:rsidRPr="00381471">
        <w:rPr>
          <w:rFonts w:ascii="Palatino Linotype" w:hAnsi="Palatino Linotype"/>
          <w:b/>
        </w:rPr>
        <w:t>D</w:t>
      </w:r>
      <w:r w:rsidRPr="00381471">
        <w:rPr>
          <w:rFonts w:ascii="Palatino Linotype" w:hAnsi="Palatino Linotype"/>
        </w:rPr>
        <w:t xml:space="preserve">, Percentage of weight change of mice treated with DMSO or </w:t>
      </w:r>
      <w:proofErr w:type="spellStart"/>
      <w:r w:rsidRPr="00381471">
        <w:rPr>
          <w:rFonts w:ascii="Palatino Linotype" w:hAnsi="Palatino Linotype"/>
        </w:rPr>
        <w:t>decamidine</w:t>
      </w:r>
      <w:proofErr w:type="spellEnd"/>
      <w:r w:rsidRPr="00381471">
        <w:rPr>
          <w:rFonts w:ascii="Palatino Linotype" w:hAnsi="Palatino Linotype"/>
        </w:rPr>
        <w:t xml:space="preserve"> (10 or 15 mg/kg; n=5). </w:t>
      </w:r>
      <w:r w:rsidRPr="00381471">
        <w:rPr>
          <w:rFonts w:ascii="Palatino Linotype" w:hAnsi="Palatino Linotype"/>
          <w:b/>
        </w:rPr>
        <w:t>E</w:t>
      </w:r>
      <w:r w:rsidRPr="00381471">
        <w:rPr>
          <w:rFonts w:ascii="Palatino Linotype" w:hAnsi="Palatino Linotype"/>
        </w:rPr>
        <w:t xml:space="preserve">, The drug treatment started from P28 for 10 days. </w:t>
      </w:r>
      <w:r w:rsidRPr="00381471">
        <w:rPr>
          <w:rFonts w:ascii="Palatino Linotype" w:hAnsi="Palatino Linotype"/>
          <w:b/>
        </w:rPr>
        <w:t>F</w:t>
      </w:r>
      <w:r w:rsidRPr="00381471">
        <w:rPr>
          <w:rFonts w:ascii="Palatino Linotype" w:hAnsi="Palatino Linotype"/>
        </w:rPr>
        <w:t xml:space="preserve">, Percentage of change in tumor volume in mice treated with DMSO or </w:t>
      </w:r>
      <w:proofErr w:type="spellStart"/>
      <w:r w:rsidRPr="00381471">
        <w:rPr>
          <w:rFonts w:ascii="Palatino Linotype" w:hAnsi="Palatino Linotype"/>
        </w:rPr>
        <w:t>hexamidine</w:t>
      </w:r>
      <w:proofErr w:type="spellEnd"/>
      <w:r w:rsidRPr="00381471">
        <w:rPr>
          <w:rFonts w:ascii="Palatino Linotype" w:hAnsi="Palatino Linotype"/>
        </w:rPr>
        <w:t xml:space="preserve"> (n=4). </w:t>
      </w:r>
      <w:r w:rsidRPr="00381471">
        <w:rPr>
          <w:rFonts w:ascii="Palatino Linotype" w:hAnsi="Palatino Linotype"/>
          <w:b/>
        </w:rPr>
        <w:t>G</w:t>
      </w:r>
      <w:r w:rsidRPr="00381471">
        <w:rPr>
          <w:rFonts w:ascii="Palatino Linotype" w:hAnsi="Palatino Linotype"/>
        </w:rPr>
        <w:t>, Percentage of change in SK-N-</w:t>
      </w:r>
      <w:proofErr w:type="gramStart"/>
      <w:r w:rsidRPr="00381471">
        <w:rPr>
          <w:rFonts w:ascii="Palatino Linotype" w:hAnsi="Palatino Linotype"/>
        </w:rPr>
        <w:t>BE(</w:t>
      </w:r>
      <w:proofErr w:type="gramEnd"/>
      <w:r w:rsidRPr="00381471">
        <w:rPr>
          <w:rFonts w:ascii="Palatino Linotype" w:hAnsi="Palatino Linotype"/>
        </w:rPr>
        <w:t xml:space="preserve">2)C xenograft tumor volume in mice treated with DMSO or </w:t>
      </w:r>
      <w:proofErr w:type="spellStart"/>
      <w:r w:rsidRPr="00381471">
        <w:rPr>
          <w:rFonts w:ascii="Palatino Linotype" w:hAnsi="Palatino Linotype"/>
        </w:rPr>
        <w:t>decamidine</w:t>
      </w:r>
      <w:proofErr w:type="spellEnd"/>
      <w:r w:rsidRPr="00381471">
        <w:rPr>
          <w:rFonts w:ascii="Palatino Linotype" w:hAnsi="Palatino Linotype"/>
        </w:rPr>
        <w:t xml:space="preserve"> (n=5). </w:t>
      </w:r>
      <w:r w:rsidRPr="00381471">
        <w:rPr>
          <w:rFonts w:ascii="Palatino Linotype" w:hAnsi="Palatino Linotype"/>
          <w:b/>
        </w:rPr>
        <w:t>H</w:t>
      </w:r>
      <w:r w:rsidRPr="00381471">
        <w:rPr>
          <w:rFonts w:ascii="Palatino Linotype" w:hAnsi="Palatino Linotype"/>
        </w:rPr>
        <w:t xml:space="preserve">, The drug treatment started from P14 for 4 weeks. </w:t>
      </w:r>
      <w:r w:rsidRPr="00381471">
        <w:rPr>
          <w:rFonts w:ascii="Palatino Linotype" w:hAnsi="Palatino Linotype"/>
          <w:b/>
        </w:rPr>
        <w:t>I</w:t>
      </w:r>
      <w:r w:rsidRPr="00381471">
        <w:rPr>
          <w:rFonts w:ascii="Palatino Linotype" w:hAnsi="Palatino Linotype"/>
        </w:rPr>
        <w:t xml:space="preserve">, Percentage of weight change of mice treated with saline or </w:t>
      </w:r>
      <w:proofErr w:type="spellStart"/>
      <w:r w:rsidRPr="00381471">
        <w:rPr>
          <w:rFonts w:ascii="Palatino Linotype" w:hAnsi="Palatino Linotype"/>
        </w:rPr>
        <w:t>furamidine</w:t>
      </w:r>
      <w:proofErr w:type="spellEnd"/>
      <w:r w:rsidRPr="00381471">
        <w:rPr>
          <w:rFonts w:ascii="Palatino Linotype" w:hAnsi="Palatino Linotype"/>
        </w:rPr>
        <w:t xml:space="preserve"> (10 mg/kg; n=5).</w:t>
      </w:r>
    </w:p>
    <w:sectPr w:rsidR="00E36457" w:rsidRPr="00381471" w:rsidSect="00655025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732FF"/>
    <w:multiLevelType w:val="hybridMultilevel"/>
    <w:tmpl w:val="8BEA1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BF4CB0"/>
    <w:multiLevelType w:val="hybridMultilevel"/>
    <w:tmpl w:val="BCE2ADD0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E6401B"/>
    <w:multiLevelType w:val="hybridMultilevel"/>
    <w:tmpl w:val="B51470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45F3502F"/>
    <w:multiLevelType w:val="hybridMultilevel"/>
    <w:tmpl w:val="BCE2ADD0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326D8C"/>
    <w:multiLevelType w:val="multilevel"/>
    <w:tmpl w:val="AEAA28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7"/>
  </w:num>
  <w:num w:numId="5">
    <w:abstractNumId w:val="0"/>
  </w:num>
  <w:num w:numId="6">
    <w:abstractNumId w:val="1"/>
  </w:num>
  <w:num w:numId="7">
    <w:abstractNumId w:val="6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457"/>
    <w:rsid w:val="0000375F"/>
    <w:rsid w:val="00024BD7"/>
    <w:rsid w:val="00030911"/>
    <w:rsid w:val="00032B50"/>
    <w:rsid w:val="00043E92"/>
    <w:rsid w:val="00044612"/>
    <w:rsid w:val="00046421"/>
    <w:rsid w:val="000500B4"/>
    <w:rsid w:val="0005139C"/>
    <w:rsid w:val="0006020B"/>
    <w:rsid w:val="00065F44"/>
    <w:rsid w:val="000672B0"/>
    <w:rsid w:val="00074D86"/>
    <w:rsid w:val="00075EA0"/>
    <w:rsid w:val="00083D75"/>
    <w:rsid w:val="00091651"/>
    <w:rsid w:val="00097A3B"/>
    <w:rsid w:val="000A2ED0"/>
    <w:rsid w:val="000B161A"/>
    <w:rsid w:val="000B3672"/>
    <w:rsid w:val="000C19B8"/>
    <w:rsid w:val="000C4AC1"/>
    <w:rsid w:val="000C72C4"/>
    <w:rsid w:val="000D034C"/>
    <w:rsid w:val="000D26AF"/>
    <w:rsid w:val="000D6CE2"/>
    <w:rsid w:val="000E35A0"/>
    <w:rsid w:val="000E490D"/>
    <w:rsid w:val="000F36B8"/>
    <w:rsid w:val="00102C66"/>
    <w:rsid w:val="00102D62"/>
    <w:rsid w:val="00106406"/>
    <w:rsid w:val="0011222C"/>
    <w:rsid w:val="00125ABC"/>
    <w:rsid w:val="0014096E"/>
    <w:rsid w:val="001509F8"/>
    <w:rsid w:val="001648FA"/>
    <w:rsid w:val="001653B3"/>
    <w:rsid w:val="00170D08"/>
    <w:rsid w:val="0017263D"/>
    <w:rsid w:val="0018221A"/>
    <w:rsid w:val="0018375E"/>
    <w:rsid w:val="00185129"/>
    <w:rsid w:val="001A0BFE"/>
    <w:rsid w:val="001A556D"/>
    <w:rsid w:val="001B0517"/>
    <w:rsid w:val="001D4659"/>
    <w:rsid w:val="001D7AF9"/>
    <w:rsid w:val="001E1AE6"/>
    <w:rsid w:val="0020284B"/>
    <w:rsid w:val="002103E2"/>
    <w:rsid w:val="00212767"/>
    <w:rsid w:val="00215567"/>
    <w:rsid w:val="00223E37"/>
    <w:rsid w:val="00236483"/>
    <w:rsid w:val="0024479D"/>
    <w:rsid w:val="00252C11"/>
    <w:rsid w:val="002544D2"/>
    <w:rsid w:val="002546ED"/>
    <w:rsid w:val="00256D52"/>
    <w:rsid w:val="002572F8"/>
    <w:rsid w:val="00261E4B"/>
    <w:rsid w:val="0026443C"/>
    <w:rsid w:val="00275C14"/>
    <w:rsid w:val="002858BE"/>
    <w:rsid w:val="00285CCD"/>
    <w:rsid w:val="00290FA7"/>
    <w:rsid w:val="00291382"/>
    <w:rsid w:val="002946CB"/>
    <w:rsid w:val="002A0195"/>
    <w:rsid w:val="002A1071"/>
    <w:rsid w:val="002B615F"/>
    <w:rsid w:val="002C2DB2"/>
    <w:rsid w:val="002C3023"/>
    <w:rsid w:val="002C4614"/>
    <w:rsid w:val="002C6701"/>
    <w:rsid w:val="002D1777"/>
    <w:rsid w:val="002D3445"/>
    <w:rsid w:val="002E1E6B"/>
    <w:rsid w:val="002F247D"/>
    <w:rsid w:val="002F404B"/>
    <w:rsid w:val="002F6240"/>
    <w:rsid w:val="002F7488"/>
    <w:rsid w:val="00303F84"/>
    <w:rsid w:val="00304079"/>
    <w:rsid w:val="003138ED"/>
    <w:rsid w:val="00315BAC"/>
    <w:rsid w:val="003175FA"/>
    <w:rsid w:val="003228CD"/>
    <w:rsid w:val="00326679"/>
    <w:rsid w:val="00327EC8"/>
    <w:rsid w:val="00332838"/>
    <w:rsid w:val="003453CC"/>
    <w:rsid w:val="00365071"/>
    <w:rsid w:val="00365903"/>
    <w:rsid w:val="00367445"/>
    <w:rsid w:val="00367CD9"/>
    <w:rsid w:val="003721B3"/>
    <w:rsid w:val="0037630B"/>
    <w:rsid w:val="00377EFE"/>
    <w:rsid w:val="00381471"/>
    <w:rsid w:val="003A14EF"/>
    <w:rsid w:val="003A15E9"/>
    <w:rsid w:val="003A7A25"/>
    <w:rsid w:val="003B7A15"/>
    <w:rsid w:val="003C2A6F"/>
    <w:rsid w:val="003C376F"/>
    <w:rsid w:val="003C7E91"/>
    <w:rsid w:val="003D338C"/>
    <w:rsid w:val="003D41E8"/>
    <w:rsid w:val="003F61D8"/>
    <w:rsid w:val="004001F2"/>
    <w:rsid w:val="0040226B"/>
    <w:rsid w:val="004070AE"/>
    <w:rsid w:val="00414194"/>
    <w:rsid w:val="00435BB9"/>
    <w:rsid w:val="00437D21"/>
    <w:rsid w:val="0046464A"/>
    <w:rsid w:val="00470DAA"/>
    <w:rsid w:val="0047254B"/>
    <w:rsid w:val="00475CD2"/>
    <w:rsid w:val="004764F5"/>
    <w:rsid w:val="004765C5"/>
    <w:rsid w:val="00477EE0"/>
    <w:rsid w:val="00490A83"/>
    <w:rsid w:val="00495B1F"/>
    <w:rsid w:val="004A4E3B"/>
    <w:rsid w:val="004A5837"/>
    <w:rsid w:val="004A66F3"/>
    <w:rsid w:val="004B3A60"/>
    <w:rsid w:val="004B4743"/>
    <w:rsid w:val="004B6623"/>
    <w:rsid w:val="004B78D4"/>
    <w:rsid w:val="004C0D82"/>
    <w:rsid w:val="004C5DA1"/>
    <w:rsid w:val="004D4081"/>
    <w:rsid w:val="004E57A0"/>
    <w:rsid w:val="004E66F8"/>
    <w:rsid w:val="004E70E2"/>
    <w:rsid w:val="004F480F"/>
    <w:rsid w:val="00507C1B"/>
    <w:rsid w:val="00514890"/>
    <w:rsid w:val="00514F84"/>
    <w:rsid w:val="005167D2"/>
    <w:rsid w:val="00516A8A"/>
    <w:rsid w:val="00530478"/>
    <w:rsid w:val="00530EB1"/>
    <w:rsid w:val="0053508D"/>
    <w:rsid w:val="0053533C"/>
    <w:rsid w:val="0053587B"/>
    <w:rsid w:val="00542C15"/>
    <w:rsid w:val="00560A96"/>
    <w:rsid w:val="00585C45"/>
    <w:rsid w:val="00586BCB"/>
    <w:rsid w:val="00586F50"/>
    <w:rsid w:val="005943C9"/>
    <w:rsid w:val="005A6693"/>
    <w:rsid w:val="005A7A6F"/>
    <w:rsid w:val="005C3966"/>
    <w:rsid w:val="005C3ABE"/>
    <w:rsid w:val="005C78F7"/>
    <w:rsid w:val="005D3E95"/>
    <w:rsid w:val="005F0634"/>
    <w:rsid w:val="005F3933"/>
    <w:rsid w:val="005F6639"/>
    <w:rsid w:val="005F71CC"/>
    <w:rsid w:val="00601E03"/>
    <w:rsid w:val="006077FA"/>
    <w:rsid w:val="00634F66"/>
    <w:rsid w:val="00641E94"/>
    <w:rsid w:val="00655025"/>
    <w:rsid w:val="00657DD4"/>
    <w:rsid w:val="006857E5"/>
    <w:rsid w:val="006B2BFA"/>
    <w:rsid w:val="006C7BEE"/>
    <w:rsid w:val="006D3B0D"/>
    <w:rsid w:val="006E0097"/>
    <w:rsid w:val="006E3AF8"/>
    <w:rsid w:val="006F107D"/>
    <w:rsid w:val="006F4AF3"/>
    <w:rsid w:val="006F4DDB"/>
    <w:rsid w:val="00702444"/>
    <w:rsid w:val="007111C4"/>
    <w:rsid w:val="007116A6"/>
    <w:rsid w:val="0072155D"/>
    <w:rsid w:val="00733E8A"/>
    <w:rsid w:val="00737E5D"/>
    <w:rsid w:val="0074058F"/>
    <w:rsid w:val="007469D6"/>
    <w:rsid w:val="00765461"/>
    <w:rsid w:val="0077013B"/>
    <w:rsid w:val="00773FE0"/>
    <w:rsid w:val="0077514A"/>
    <w:rsid w:val="00777D3D"/>
    <w:rsid w:val="007815C9"/>
    <w:rsid w:val="00781A15"/>
    <w:rsid w:val="00783045"/>
    <w:rsid w:val="007839B1"/>
    <w:rsid w:val="00784DDF"/>
    <w:rsid w:val="00786BB5"/>
    <w:rsid w:val="00796862"/>
    <w:rsid w:val="007A789D"/>
    <w:rsid w:val="007B0836"/>
    <w:rsid w:val="007B32F2"/>
    <w:rsid w:val="007D5BD6"/>
    <w:rsid w:val="007F0765"/>
    <w:rsid w:val="007F3DE8"/>
    <w:rsid w:val="007F5FC5"/>
    <w:rsid w:val="007F7957"/>
    <w:rsid w:val="008045D9"/>
    <w:rsid w:val="00804D2D"/>
    <w:rsid w:val="00804E27"/>
    <w:rsid w:val="00811460"/>
    <w:rsid w:val="008215F5"/>
    <w:rsid w:val="0082434C"/>
    <w:rsid w:val="00847B24"/>
    <w:rsid w:val="008513AA"/>
    <w:rsid w:val="00862253"/>
    <w:rsid w:val="008637EA"/>
    <w:rsid w:val="00864DAE"/>
    <w:rsid w:val="00872C5A"/>
    <w:rsid w:val="008745EE"/>
    <w:rsid w:val="008809F2"/>
    <w:rsid w:val="00881B5F"/>
    <w:rsid w:val="00892010"/>
    <w:rsid w:val="00892C02"/>
    <w:rsid w:val="00895BD5"/>
    <w:rsid w:val="008A093C"/>
    <w:rsid w:val="008A1D5E"/>
    <w:rsid w:val="008A2A72"/>
    <w:rsid w:val="008A2AB9"/>
    <w:rsid w:val="008B2F2A"/>
    <w:rsid w:val="008B3578"/>
    <w:rsid w:val="008C45AD"/>
    <w:rsid w:val="008C555E"/>
    <w:rsid w:val="008C5C62"/>
    <w:rsid w:val="008D33E9"/>
    <w:rsid w:val="008E7EA9"/>
    <w:rsid w:val="008F64FE"/>
    <w:rsid w:val="008F6A18"/>
    <w:rsid w:val="009041E5"/>
    <w:rsid w:val="00922922"/>
    <w:rsid w:val="009279B9"/>
    <w:rsid w:val="00934A4C"/>
    <w:rsid w:val="00936CCF"/>
    <w:rsid w:val="00943FF4"/>
    <w:rsid w:val="00947B5A"/>
    <w:rsid w:val="00954E1F"/>
    <w:rsid w:val="00956DD6"/>
    <w:rsid w:val="009570A1"/>
    <w:rsid w:val="00964A37"/>
    <w:rsid w:val="009765FC"/>
    <w:rsid w:val="00985942"/>
    <w:rsid w:val="00985F87"/>
    <w:rsid w:val="00987869"/>
    <w:rsid w:val="00991592"/>
    <w:rsid w:val="009929E9"/>
    <w:rsid w:val="00995C3E"/>
    <w:rsid w:val="009A1614"/>
    <w:rsid w:val="009A4E82"/>
    <w:rsid w:val="009A713F"/>
    <w:rsid w:val="009B06D2"/>
    <w:rsid w:val="009B0F49"/>
    <w:rsid w:val="009B269F"/>
    <w:rsid w:val="009C1B7E"/>
    <w:rsid w:val="009C703D"/>
    <w:rsid w:val="009D1325"/>
    <w:rsid w:val="009D2AD0"/>
    <w:rsid w:val="009D3649"/>
    <w:rsid w:val="009D3FBE"/>
    <w:rsid w:val="009D62C8"/>
    <w:rsid w:val="009D74F9"/>
    <w:rsid w:val="009E0531"/>
    <w:rsid w:val="009F21C5"/>
    <w:rsid w:val="00A0442A"/>
    <w:rsid w:val="00A1305A"/>
    <w:rsid w:val="00A136BD"/>
    <w:rsid w:val="00A209AD"/>
    <w:rsid w:val="00A26689"/>
    <w:rsid w:val="00A274AB"/>
    <w:rsid w:val="00A327EB"/>
    <w:rsid w:val="00A37130"/>
    <w:rsid w:val="00A41675"/>
    <w:rsid w:val="00A41737"/>
    <w:rsid w:val="00A5347B"/>
    <w:rsid w:val="00A54AC6"/>
    <w:rsid w:val="00A55485"/>
    <w:rsid w:val="00A67815"/>
    <w:rsid w:val="00A77138"/>
    <w:rsid w:val="00A81AEA"/>
    <w:rsid w:val="00A82391"/>
    <w:rsid w:val="00A86FC7"/>
    <w:rsid w:val="00A92693"/>
    <w:rsid w:val="00A96046"/>
    <w:rsid w:val="00AA1E47"/>
    <w:rsid w:val="00AA4105"/>
    <w:rsid w:val="00AB3A76"/>
    <w:rsid w:val="00AB67FA"/>
    <w:rsid w:val="00AC081D"/>
    <w:rsid w:val="00AC1285"/>
    <w:rsid w:val="00AD05B7"/>
    <w:rsid w:val="00AD2F39"/>
    <w:rsid w:val="00AE7840"/>
    <w:rsid w:val="00B013FD"/>
    <w:rsid w:val="00B027F7"/>
    <w:rsid w:val="00B03564"/>
    <w:rsid w:val="00B1524F"/>
    <w:rsid w:val="00B20EA5"/>
    <w:rsid w:val="00B24A43"/>
    <w:rsid w:val="00B3112D"/>
    <w:rsid w:val="00B31CD6"/>
    <w:rsid w:val="00B422E6"/>
    <w:rsid w:val="00B44C95"/>
    <w:rsid w:val="00B50915"/>
    <w:rsid w:val="00B51BEC"/>
    <w:rsid w:val="00B57913"/>
    <w:rsid w:val="00B60CEB"/>
    <w:rsid w:val="00B60D27"/>
    <w:rsid w:val="00B6306E"/>
    <w:rsid w:val="00B655B8"/>
    <w:rsid w:val="00B72B1B"/>
    <w:rsid w:val="00B75535"/>
    <w:rsid w:val="00B75744"/>
    <w:rsid w:val="00B82EA1"/>
    <w:rsid w:val="00BA0B3A"/>
    <w:rsid w:val="00BA3F49"/>
    <w:rsid w:val="00BB0A4D"/>
    <w:rsid w:val="00BB0C75"/>
    <w:rsid w:val="00BB36F8"/>
    <w:rsid w:val="00BC0169"/>
    <w:rsid w:val="00BD3821"/>
    <w:rsid w:val="00BD6640"/>
    <w:rsid w:val="00C00AD2"/>
    <w:rsid w:val="00C053FE"/>
    <w:rsid w:val="00C102E9"/>
    <w:rsid w:val="00C10773"/>
    <w:rsid w:val="00C23F8D"/>
    <w:rsid w:val="00C27714"/>
    <w:rsid w:val="00C278F7"/>
    <w:rsid w:val="00C3265B"/>
    <w:rsid w:val="00C4188B"/>
    <w:rsid w:val="00C4390A"/>
    <w:rsid w:val="00C44772"/>
    <w:rsid w:val="00C45D9A"/>
    <w:rsid w:val="00C55FB1"/>
    <w:rsid w:val="00C56041"/>
    <w:rsid w:val="00C645F4"/>
    <w:rsid w:val="00C7158E"/>
    <w:rsid w:val="00C758E1"/>
    <w:rsid w:val="00C8460D"/>
    <w:rsid w:val="00C8505A"/>
    <w:rsid w:val="00C86DA7"/>
    <w:rsid w:val="00CA017A"/>
    <w:rsid w:val="00CA1941"/>
    <w:rsid w:val="00CA3132"/>
    <w:rsid w:val="00CA6B1D"/>
    <w:rsid w:val="00CB091B"/>
    <w:rsid w:val="00CB42F3"/>
    <w:rsid w:val="00CC7DA6"/>
    <w:rsid w:val="00CD08A7"/>
    <w:rsid w:val="00CD1032"/>
    <w:rsid w:val="00CD3580"/>
    <w:rsid w:val="00CE4ADA"/>
    <w:rsid w:val="00CE724C"/>
    <w:rsid w:val="00CF4A7C"/>
    <w:rsid w:val="00D00BF4"/>
    <w:rsid w:val="00D0565D"/>
    <w:rsid w:val="00D103A7"/>
    <w:rsid w:val="00D22EEE"/>
    <w:rsid w:val="00D23EB4"/>
    <w:rsid w:val="00D2675D"/>
    <w:rsid w:val="00D314E4"/>
    <w:rsid w:val="00D3202B"/>
    <w:rsid w:val="00D3636D"/>
    <w:rsid w:val="00D528F2"/>
    <w:rsid w:val="00D56EC6"/>
    <w:rsid w:val="00D66FAE"/>
    <w:rsid w:val="00D73F7B"/>
    <w:rsid w:val="00D90DCC"/>
    <w:rsid w:val="00D97366"/>
    <w:rsid w:val="00DA0CCA"/>
    <w:rsid w:val="00DA13F9"/>
    <w:rsid w:val="00DA47D0"/>
    <w:rsid w:val="00DB1DD2"/>
    <w:rsid w:val="00DB3B7C"/>
    <w:rsid w:val="00DC07C5"/>
    <w:rsid w:val="00DC72CD"/>
    <w:rsid w:val="00DC7963"/>
    <w:rsid w:val="00DD729E"/>
    <w:rsid w:val="00DE14F4"/>
    <w:rsid w:val="00DF6C7C"/>
    <w:rsid w:val="00E0251D"/>
    <w:rsid w:val="00E03BE0"/>
    <w:rsid w:val="00E10BAB"/>
    <w:rsid w:val="00E145A0"/>
    <w:rsid w:val="00E232A2"/>
    <w:rsid w:val="00E23D11"/>
    <w:rsid w:val="00E34739"/>
    <w:rsid w:val="00E36457"/>
    <w:rsid w:val="00E63219"/>
    <w:rsid w:val="00E6591B"/>
    <w:rsid w:val="00E72AC1"/>
    <w:rsid w:val="00E73DCE"/>
    <w:rsid w:val="00E76498"/>
    <w:rsid w:val="00E816C1"/>
    <w:rsid w:val="00E81759"/>
    <w:rsid w:val="00E8241A"/>
    <w:rsid w:val="00E94E8F"/>
    <w:rsid w:val="00EA59BE"/>
    <w:rsid w:val="00EA6AA3"/>
    <w:rsid w:val="00EB5630"/>
    <w:rsid w:val="00EC4CA9"/>
    <w:rsid w:val="00EC62DF"/>
    <w:rsid w:val="00ED4581"/>
    <w:rsid w:val="00EE1028"/>
    <w:rsid w:val="00EE5234"/>
    <w:rsid w:val="00EF308A"/>
    <w:rsid w:val="00EF3B08"/>
    <w:rsid w:val="00EF5DDD"/>
    <w:rsid w:val="00EF6B61"/>
    <w:rsid w:val="00F00C0F"/>
    <w:rsid w:val="00F26BD9"/>
    <w:rsid w:val="00F3211A"/>
    <w:rsid w:val="00F4140C"/>
    <w:rsid w:val="00F50778"/>
    <w:rsid w:val="00F61D38"/>
    <w:rsid w:val="00F65234"/>
    <w:rsid w:val="00F94054"/>
    <w:rsid w:val="00FA2029"/>
    <w:rsid w:val="00FA5B76"/>
    <w:rsid w:val="00FB0C75"/>
    <w:rsid w:val="00FB797E"/>
    <w:rsid w:val="00FC6B21"/>
    <w:rsid w:val="00FD34B2"/>
    <w:rsid w:val="00FE2DB3"/>
    <w:rsid w:val="00FE7E8B"/>
    <w:rsid w:val="00FF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B1E1C"/>
  <w15:docId w15:val="{C4DDAA7D-43E2-4C40-95D6-B572F1FF6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570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E36457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E3645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E36457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E36457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E36457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E36457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E36457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E36457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E3645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E3645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E36457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3645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E36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3645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E36457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E36457"/>
    <w:pPr>
      <w:ind w:firstLine="0"/>
    </w:pPr>
  </w:style>
  <w:style w:type="paragraph" w:customStyle="1" w:styleId="MDPI33textspaceafter">
    <w:name w:val="MDPI_3.3_text_space_after"/>
    <w:basedOn w:val="MDPI31text"/>
    <w:qFormat/>
    <w:rsid w:val="00E36457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E36457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E36457"/>
    <w:pPr>
      <w:spacing w:after="120"/>
    </w:pPr>
  </w:style>
  <w:style w:type="paragraph" w:customStyle="1" w:styleId="MDPI36textafterlist">
    <w:name w:val="MDPI_3.6_text_after_list"/>
    <w:basedOn w:val="MDPI31text"/>
    <w:qFormat/>
    <w:rsid w:val="00E36457"/>
    <w:pPr>
      <w:spacing w:before="120"/>
    </w:pPr>
  </w:style>
  <w:style w:type="paragraph" w:customStyle="1" w:styleId="MDPI37itemize">
    <w:name w:val="MDPI_3.7_itemize"/>
    <w:basedOn w:val="MDPI31text"/>
    <w:qFormat/>
    <w:rsid w:val="00E36457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E36457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E36457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E36457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E36457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E36457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E3645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E36457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E36457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E36457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E36457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E36457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E36457"/>
  </w:style>
  <w:style w:type="paragraph" w:customStyle="1" w:styleId="MDPI81theorem">
    <w:name w:val="MDPI_8.1_theorem"/>
    <w:basedOn w:val="MDPI32textnoindent"/>
    <w:qFormat/>
    <w:rsid w:val="00E36457"/>
    <w:rPr>
      <w:i/>
    </w:rPr>
  </w:style>
  <w:style w:type="paragraph" w:customStyle="1" w:styleId="MDPI82proof">
    <w:name w:val="MDPI_8.2_proof"/>
    <w:basedOn w:val="MDPI32textnoindent"/>
    <w:qFormat/>
    <w:rsid w:val="00E36457"/>
  </w:style>
  <w:style w:type="paragraph" w:customStyle="1" w:styleId="MDPIfooterfirstpage">
    <w:name w:val="MDPI_footer_firstpage"/>
    <w:basedOn w:val="Normal"/>
    <w:qFormat/>
    <w:rsid w:val="00E36457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31text">
    <w:name w:val="MDPI_3.1_text"/>
    <w:qFormat/>
    <w:rsid w:val="00E3645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E36457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E36457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E36457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E36457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6457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45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E36457"/>
  </w:style>
  <w:style w:type="table" w:customStyle="1" w:styleId="MDPI41threelinetable">
    <w:name w:val="MDPI_4.1_three_line_table"/>
    <w:basedOn w:val="TableNormal"/>
    <w:uiPriority w:val="99"/>
    <w:rsid w:val="00E3645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E36457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E36457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E36457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E36457"/>
    <w:pPr>
      <w:ind w:left="720"/>
      <w:contextualSpacing/>
    </w:pPr>
  </w:style>
  <w:style w:type="paragraph" w:customStyle="1" w:styleId="Title1">
    <w:name w:val="Title1"/>
    <w:basedOn w:val="Normal"/>
    <w:rsid w:val="00E36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E36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8D33E9"/>
  </w:style>
  <w:style w:type="character" w:styleId="Emphasis">
    <w:name w:val="Emphasis"/>
    <w:basedOn w:val="DefaultParagraphFont"/>
    <w:uiPriority w:val="20"/>
    <w:qFormat/>
    <w:rsid w:val="00C1077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570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Title2">
    <w:name w:val="Title2"/>
    <w:basedOn w:val="Normal"/>
    <w:rsid w:val="005F66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5F66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5F6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2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207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2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li1</dc:creator>
  <cp:lastModifiedBy>Li, Xingguo</cp:lastModifiedBy>
  <cp:revision>7</cp:revision>
  <dcterms:created xsi:type="dcterms:W3CDTF">2020-05-04T23:54:00Z</dcterms:created>
  <dcterms:modified xsi:type="dcterms:W3CDTF">2020-05-04T23:57:00Z</dcterms:modified>
</cp:coreProperties>
</file>